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82B8" w14:textId="092638C4" w:rsidR="002C15BF" w:rsidRDefault="002C15BF" w:rsidP="002C15BF">
      <w:pPr>
        <w:pStyle w:val="Caption"/>
        <w:keepNext/>
      </w:pPr>
      <w:bookmarkStart w:id="0" w:name="_Ref103420017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: </w:t>
      </w:r>
      <w:r w:rsidRPr="004D3BB4">
        <w:t>Multiple linear regression of CFS score associated with PHQ-9 Somatic Score. Fully adjusted model 4.</w:t>
      </w:r>
    </w:p>
    <w:tbl>
      <w:tblPr>
        <w:tblW w:w="9949" w:type="dxa"/>
        <w:tblLook w:val="04A0" w:firstRow="1" w:lastRow="0" w:firstColumn="1" w:lastColumn="0" w:noHBand="0" w:noVBand="1"/>
      </w:tblPr>
      <w:tblGrid>
        <w:gridCol w:w="3594"/>
        <w:gridCol w:w="1475"/>
        <w:gridCol w:w="1701"/>
        <w:gridCol w:w="1701"/>
        <w:gridCol w:w="1478"/>
      </w:tblGrid>
      <w:tr w:rsidR="002C15BF" w:rsidRPr="007767A0" w14:paraId="0C4C55F5" w14:textId="77777777" w:rsidTr="002C15BF">
        <w:trPr>
          <w:trHeight w:val="340"/>
        </w:trPr>
        <w:tc>
          <w:tcPr>
            <w:tcW w:w="35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077F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5E9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9D5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442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858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2C15BF" w:rsidRPr="007767A0" w14:paraId="18168A33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269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HQ-9 somatic scor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F0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92A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47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1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F7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0AB3518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492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97C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73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25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F4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2C15BF" w:rsidRPr="007767A0" w14:paraId="4D2F4DD3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888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B6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6E5C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E81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7F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496D577C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01B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73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527F7BAD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A9B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58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56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F2A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4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F0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2C15BF" w:rsidRPr="007767A0" w14:paraId="379E0193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E26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3FE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1C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ED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DF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5A9F776B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F41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BC1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554C85A2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3A42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F8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D71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D8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19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2C15BF" w:rsidRPr="007767A0" w14:paraId="0954A25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A45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1C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AB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7D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79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724</w:t>
            </w:r>
          </w:p>
        </w:tc>
      </w:tr>
      <w:tr w:rsidR="002C15BF" w:rsidRPr="007767A0" w14:paraId="01B058E5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A9D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37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EE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A0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97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2C15BF" w:rsidRPr="007767A0" w14:paraId="72E147F1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ECE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5B9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F5D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5B9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C7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5867A2FD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E86" w14:textId="77777777" w:rsidR="002C15BF" w:rsidRPr="007767A0" w:rsidRDefault="002C15BF" w:rsidP="00AC40BD">
            <w:pPr>
              <w:ind w:firstLineChars="400" w:firstLine="96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High School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BD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B3B1C50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EFC" w14:textId="77777777" w:rsidR="002C15BF" w:rsidRPr="007767A0" w:rsidRDefault="002C15BF" w:rsidP="00AC40BD">
            <w:pPr>
              <w:ind w:firstLineChars="400" w:firstLine="96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College/6th for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2A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B7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EF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D75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2C15BF" w:rsidRPr="007767A0" w14:paraId="2A042F3B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F365" w14:textId="77777777" w:rsidR="002C15BF" w:rsidRPr="007767A0" w:rsidRDefault="002C15BF" w:rsidP="00AC40BD">
            <w:pPr>
              <w:ind w:firstLineChars="400" w:firstLine="96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Universit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45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FE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82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78E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2C15BF" w:rsidRPr="007767A0" w14:paraId="4C27C357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0D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046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FA0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70ED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23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0D8E2853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157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D2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7D819EE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C28F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99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DD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BC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30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98</w:t>
            </w:r>
          </w:p>
        </w:tc>
      </w:tr>
      <w:tr w:rsidR="002C15BF" w:rsidRPr="007767A0" w14:paraId="0C222DD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65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B15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CF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EC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94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2C15BF" w:rsidRPr="007767A0" w14:paraId="45275C2D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395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E6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E25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5F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BE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47</w:t>
            </w:r>
          </w:p>
        </w:tc>
      </w:tr>
      <w:tr w:rsidR="002C15BF" w:rsidRPr="007767A0" w14:paraId="6562A47F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5BB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01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1A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96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BA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87</w:t>
            </w:r>
          </w:p>
        </w:tc>
      </w:tr>
      <w:tr w:rsidR="002C15BF" w:rsidRPr="007767A0" w14:paraId="159523B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320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72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7A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88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82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91</w:t>
            </w:r>
          </w:p>
        </w:tc>
      </w:tr>
      <w:tr w:rsidR="002C15BF" w:rsidRPr="007767A0" w14:paraId="135FD72A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40B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Social Suppor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C2F2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32F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D7E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5E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302C0D75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1F9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4B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35E1DB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129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FC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97C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C9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3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6D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4A1061A6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AFC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46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21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F0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1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21E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C15BF" w:rsidRPr="007767A0" w14:paraId="74034835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92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gnitive Impairme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91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FD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7B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33E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238C3A5B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EAB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 xml:space="preserve">No 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1E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05C6E90C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F9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54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72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15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A3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23</w:t>
            </w:r>
          </w:p>
        </w:tc>
      </w:tr>
      <w:tr w:rsidR="002C15BF" w:rsidRPr="007767A0" w14:paraId="3583E60D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1C25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66A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7B94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C42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49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3217AEAB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F1A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BC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4174E1EB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163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6C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FA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8A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5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B1F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47</w:t>
            </w:r>
          </w:p>
        </w:tc>
      </w:tr>
      <w:tr w:rsidR="002C15BF" w:rsidRPr="007767A0" w14:paraId="63F48A88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840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DF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C09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DD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1E3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2C15BF" w:rsidRPr="007767A0" w14:paraId="4D3513D3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8016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Health Chan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F6C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D80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41E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AB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70E9F908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B39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Better/The Same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DD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11A1AF6F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AD81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or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29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ED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CA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46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52</w:t>
            </w:r>
          </w:p>
        </w:tc>
      </w:tr>
      <w:tr w:rsidR="002C15BF" w:rsidRPr="007767A0" w14:paraId="0C77549B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AE7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Q VAS Scor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E8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3C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C4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FB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500358CC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6D7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959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83F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581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97C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1C422907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047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94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4803AC28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D69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40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28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36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7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41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7D474F9B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708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hysical Activity Index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93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DED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55D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994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60D21407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DA0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lastRenderedPageBreak/>
              <w:t>Inactive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DF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7A2CF54C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C5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oderately Inactiv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7FE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EF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4C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64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</w:tr>
      <w:tr w:rsidR="002C15BF" w:rsidRPr="007767A0" w14:paraId="756866C8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FD5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oderately Activ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58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2A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64E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6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CD3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7BF58D78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283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F2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DD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C0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F11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7A3BEC07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DC1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Walking Spe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40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B31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A6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B8C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17EC40F5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B8E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t Slow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FE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4E9CDD0D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58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Slow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AE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9A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A9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9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3C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32A611AB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40F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99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547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319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9A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5406B08A" w14:textId="77777777" w:rsidTr="00AC40BD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ED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t Weak</w:t>
            </w:r>
          </w:p>
        </w:tc>
        <w:tc>
          <w:tcPr>
            <w:tcW w:w="6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F7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76F395E7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3B3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eak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ED4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9FE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67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B68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66</w:t>
            </w:r>
          </w:p>
        </w:tc>
      </w:tr>
      <w:tr w:rsidR="002C15BF" w:rsidRPr="007767A0" w14:paraId="73D38E0F" w14:textId="77777777" w:rsidTr="002C15BF">
        <w:trPr>
          <w:trHeight w:val="319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C8B5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C97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4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512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3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92F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4.8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194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15FDCA6A" w14:textId="77777777" w:rsidR="002C15BF" w:rsidRPr="007767A0" w:rsidRDefault="002C15BF" w:rsidP="002C15BF">
      <w:pPr>
        <w:rPr>
          <w:lang w:eastAsia="en-US"/>
        </w:rPr>
      </w:pPr>
    </w:p>
    <w:p w14:paraId="444B0CD0" w14:textId="77777777" w:rsidR="002C15BF" w:rsidRDefault="002C15BF" w:rsidP="002C15BF">
      <w:pPr>
        <w:rPr>
          <w:rFonts w:eastAsiaTheme="minorHAnsi" w:cstheme="minorBidi"/>
          <w:i/>
          <w:iCs/>
          <w:color w:val="44546A" w:themeColor="text2"/>
          <w:sz w:val="18"/>
          <w:szCs w:val="18"/>
          <w:lang w:eastAsia="en-US"/>
        </w:rPr>
      </w:pPr>
      <w:bookmarkStart w:id="1" w:name="_Ref102901456"/>
      <w:r>
        <w:br w:type="page"/>
      </w:r>
    </w:p>
    <w:bookmarkEnd w:id="1"/>
    <w:p w14:paraId="0146E2CC" w14:textId="6C528FCC" w:rsidR="002C15BF" w:rsidRDefault="002C15BF" w:rsidP="002C15BF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>: Multiple linear regression of CFS score associated with PHQ-9 Cognitive Score. Fully adjusted model 4.</w:t>
      </w:r>
    </w:p>
    <w:tbl>
      <w:tblPr>
        <w:tblW w:w="9594" w:type="dxa"/>
        <w:tblLook w:val="04A0" w:firstRow="1" w:lastRow="0" w:firstColumn="1" w:lastColumn="0" w:noHBand="0" w:noVBand="1"/>
      </w:tblPr>
      <w:tblGrid>
        <w:gridCol w:w="3072"/>
        <w:gridCol w:w="1472"/>
        <w:gridCol w:w="1789"/>
        <w:gridCol w:w="1789"/>
        <w:gridCol w:w="1472"/>
      </w:tblGrid>
      <w:tr w:rsidR="002C15BF" w:rsidRPr="007767A0" w14:paraId="7A3BB21A" w14:textId="77777777" w:rsidTr="00AC40BD">
        <w:trPr>
          <w:trHeight w:val="337"/>
        </w:trPr>
        <w:tc>
          <w:tcPr>
            <w:tcW w:w="3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4B56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0BE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ef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082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010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7E9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2C15BF" w:rsidRPr="007767A0" w14:paraId="1C234B03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471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HQ-9 Cognitive sco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CC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D1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0B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71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74351B0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60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E55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36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73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ED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2C15BF" w:rsidRPr="007767A0" w14:paraId="7AE13572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2B8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B55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13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480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19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0CDAFBFF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D3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8E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7F8C406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7F3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59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2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40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695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4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D6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2C15BF" w:rsidRPr="007767A0" w14:paraId="40B0F08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A88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87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13D7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D5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38D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3A3D097F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251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98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7A1645C0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DFC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60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164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62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28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2C15BF" w:rsidRPr="007767A0" w14:paraId="6A3A883C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3FF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12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FD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4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9EF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FB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2C15BF" w:rsidRPr="007767A0" w14:paraId="61B4642C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4507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89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A2F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3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06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8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A5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88</w:t>
            </w:r>
          </w:p>
        </w:tc>
      </w:tr>
      <w:tr w:rsidR="002C15BF" w:rsidRPr="007767A0" w14:paraId="6DD4CA70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C5BF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17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CA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085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D97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00C2505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9B3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High School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7C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073B646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83A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College/6th for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5E5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DF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04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A7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2C15BF" w:rsidRPr="007767A0" w14:paraId="23D0DE15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6DB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Univers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455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26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4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14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44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86</w:t>
            </w:r>
          </w:p>
        </w:tc>
      </w:tr>
      <w:tr w:rsidR="002C15BF" w:rsidRPr="007767A0" w14:paraId="130A79E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58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79D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F561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BC1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C24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740E8D1A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A1C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79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85C75A8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26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19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9B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8B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8C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61</w:t>
            </w:r>
          </w:p>
        </w:tc>
      </w:tr>
      <w:tr w:rsidR="002C15BF" w:rsidRPr="007767A0" w14:paraId="0365CB0D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6852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1E2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A1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157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04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854</w:t>
            </w:r>
          </w:p>
        </w:tc>
      </w:tr>
      <w:tr w:rsidR="002C15BF" w:rsidRPr="007767A0" w14:paraId="4771E57D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535D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05F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7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36F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6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D5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388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2C15BF" w:rsidRPr="007767A0" w14:paraId="070193B2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576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3E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DC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36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AD2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A1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82</w:t>
            </w:r>
          </w:p>
        </w:tc>
      </w:tr>
      <w:tr w:rsidR="002C15BF" w:rsidRPr="007767A0" w14:paraId="17686CA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081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19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07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8A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83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2C15BF" w:rsidRPr="007767A0" w14:paraId="083BFC3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8E12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Social Suppor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EC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96C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8AE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A5F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69C2F482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8B52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B4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1D5CA1A5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1AC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8A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68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B0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5C2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3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0A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6AE7769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06A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23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12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7E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1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A9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C15BF" w:rsidRPr="007767A0" w14:paraId="2501BC61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93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gnitive Impair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6DA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D3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433F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129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06EFB621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EB4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 xml:space="preserve">No 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49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779430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5FA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52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6BF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2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06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56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2C15BF" w:rsidRPr="007767A0" w14:paraId="242DB55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31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902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6A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848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B669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23C0432D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59E5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BC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6661BD1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83A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195C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26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E1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D0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2C15BF" w:rsidRPr="007767A0" w14:paraId="39F61213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39D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C5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AB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7F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A4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74</w:t>
            </w:r>
          </w:p>
        </w:tc>
      </w:tr>
      <w:tr w:rsidR="002C15BF" w:rsidRPr="007767A0" w14:paraId="22B01F63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9F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Health Chan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728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17F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86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E3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2289F8AA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008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Better/The Same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F4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79621175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220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or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A3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A2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58A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C2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240</w:t>
            </w:r>
          </w:p>
        </w:tc>
      </w:tr>
      <w:tr w:rsidR="002C15BF" w:rsidRPr="007767A0" w14:paraId="239402F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5AC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EQ VAS Scor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E2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44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EA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1B4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2C15BF" w:rsidRPr="007767A0" w14:paraId="769DE52C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8C7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2DE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5773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8C7B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56F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1421537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0F2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66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4BABBAC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D1F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47F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5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E1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3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5FD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79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0F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7AEF90D3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A9E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Physical Activity Index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ED5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5F6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8227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18E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463AEB82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05A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lastRenderedPageBreak/>
              <w:t>Inactive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6B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21DDEAD9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BF9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oderately Inacti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FD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39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CF0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7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20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0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BB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</w:tr>
      <w:tr w:rsidR="002C15BF" w:rsidRPr="007767A0" w14:paraId="0936BE9F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D39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Moderately Acti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E1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8F3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5A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0.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BC26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110A73C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1D0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6F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61A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2.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22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-1.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A0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41F39485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CA0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Walking Spe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AB9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175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3C77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53A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131F96F2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54C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t Slow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5C6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608A0CC9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11F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Slo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765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6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89E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46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B0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0.9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D61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C15BF" w:rsidRPr="007767A0" w14:paraId="539448A4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019" w14:textId="71E5680E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 xml:space="preserve">Grip </w:t>
            </w:r>
            <w:r w:rsidR="005626AB" w:rsidRPr="007767A0">
              <w:rPr>
                <w:rFonts w:ascii="Calibri" w:hAnsi="Calibri" w:cs="Calibri"/>
                <w:color w:val="000000"/>
              </w:rPr>
              <w:t>Strength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A33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536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250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BA9" w14:textId="77777777" w:rsidR="002C15BF" w:rsidRPr="007767A0" w:rsidRDefault="002C15BF" w:rsidP="00AC40BD">
            <w:pPr>
              <w:jc w:val="center"/>
              <w:rPr>
                <w:sz w:val="20"/>
                <w:szCs w:val="20"/>
              </w:rPr>
            </w:pPr>
          </w:p>
        </w:tc>
      </w:tr>
      <w:tr w:rsidR="002C15BF" w:rsidRPr="007767A0" w14:paraId="537D689B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A8E5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Not Weak</w:t>
            </w:r>
          </w:p>
        </w:tc>
        <w:tc>
          <w:tcPr>
            <w:tcW w:w="6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9EB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C15BF" w:rsidRPr="007767A0" w14:paraId="3AC3E876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327" w14:textId="77777777" w:rsidR="002C15BF" w:rsidRPr="007767A0" w:rsidRDefault="002C15BF" w:rsidP="00AC40BD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7767A0">
              <w:rPr>
                <w:rFonts w:ascii="Calibri" w:hAnsi="Calibri" w:cs="Calibri"/>
                <w:i/>
                <w:iCs/>
                <w:color w:val="000000"/>
              </w:rPr>
              <w:t>Wea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7C7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12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-0.1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698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A00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0.330</w:t>
            </w:r>
          </w:p>
        </w:tc>
      </w:tr>
      <w:tr w:rsidR="002C15BF" w:rsidRPr="007767A0" w14:paraId="2AA09E27" w14:textId="77777777" w:rsidTr="00AC40BD">
        <w:trPr>
          <w:trHeight w:val="318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D774" w14:textId="77777777" w:rsidR="002C15BF" w:rsidRPr="007767A0" w:rsidRDefault="002C15BF" w:rsidP="00AC40BD">
            <w:pPr>
              <w:rPr>
                <w:rFonts w:ascii="Calibri" w:hAnsi="Calibri" w:cs="Calibri"/>
                <w:color w:val="000000"/>
              </w:rPr>
            </w:pPr>
            <w:r w:rsidRPr="007767A0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35C9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4.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4625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3.3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E962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4.6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3CAD" w14:textId="77777777" w:rsidR="002C15BF" w:rsidRPr="007767A0" w:rsidRDefault="002C15BF" w:rsidP="00AC4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67A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6EE007D2" w14:textId="77777777" w:rsidR="002C15BF" w:rsidRDefault="002C15BF" w:rsidP="002C15BF"/>
    <w:p w14:paraId="2398F256" w14:textId="77777777" w:rsidR="002C15BF" w:rsidRDefault="002C15BF" w:rsidP="002C15BF">
      <w:r>
        <w:br w:type="page"/>
      </w:r>
    </w:p>
    <w:p w14:paraId="7E1228D8" w14:textId="59D94224" w:rsidR="00C33DAC" w:rsidRDefault="00C33DAC" w:rsidP="00C33DAC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3</w:t>
        </w:r>
      </w:fldSimple>
      <w:bookmarkEnd w:id="0"/>
      <w:r>
        <w:t>: Fully adjusted Cox regression model of mortality associated with PHQ-9 Somatic Component Score. CFS omitted.</w:t>
      </w:r>
    </w:p>
    <w:tbl>
      <w:tblPr>
        <w:tblW w:w="9482" w:type="dxa"/>
        <w:tblLook w:val="04A0" w:firstRow="1" w:lastRow="0" w:firstColumn="1" w:lastColumn="0" w:noHBand="0" w:noVBand="1"/>
      </w:tblPr>
      <w:tblGrid>
        <w:gridCol w:w="2688"/>
        <w:gridCol w:w="1533"/>
        <w:gridCol w:w="1863"/>
        <w:gridCol w:w="1863"/>
        <w:gridCol w:w="1535"/>
      </w:tblGrid>
      <w:tr w:rsidR="001E7132" w14:paraId="4D594E6E" w14:textId="77777777" w:rsidTr="001E7132">
        <w:trPr>
          <w:trHeight w:val="331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32E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8A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08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61E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75F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14:paraId="6D3D03B7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E6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Somatic Sco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49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441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59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E7D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</w:tr>
      <w:tr w:rsidR="001E7132" w14:paraId="0A9F16BF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C3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2F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A71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BA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8D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</w:tr>
      <w:tr w:rsidR="001E7132" w14:paraId="4BC17DEC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47C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F9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69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F6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27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3E2E3C3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B3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26B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64D7EEE7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34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02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D8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05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1F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</w:tr>
      <w:tr w:rsidR="001E7132" w14:paraId="3F508099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5C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F5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67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61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C9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E3C71B0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0C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2F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19FB758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37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09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60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6C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8C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1E7132" w14:paraId="34204A1D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7A0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D7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62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E7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DF8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</w:tr>
      <w:tr w:rsidR="001E7132" w14:paraId="6D3C1E78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A3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E7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FB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15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FB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1E7132" w14:paraId="0C4211C6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1D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0A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BF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4C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19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1E7132" w14:paraId="0789AE10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56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3E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56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1F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BE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243E8992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0F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8B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01FD183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C8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23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47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9D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0C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1E7132" w14:paraId="5B7C6697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E4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45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40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C2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BD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</w:tr>
      <w:tr w:rsidR="001E7132" w14:paraId="067BDE79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8F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E9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18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E7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E0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1E7132" w14:paraId="59B2ACBA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44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3B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92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4B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2D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</w:tr>
      <w:tr w:rsidR="001E7132" w14:paraId="0BCA6241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09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FD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27A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8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B5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1E7132" w14:paraId="1ED5179B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7A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08F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5F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1B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A8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E7132" w14:paraId="0872A061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66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C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B5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8D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1A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1E7132" w14:paraId="0A370800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DE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C8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C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19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89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</w:tr>
      <w:tr w:rsidR="001E7132" w14:paraId="30AFC0A9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A98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D0A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54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AE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05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CCC2F9B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B6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EB9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F7B5C37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8E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F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FE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CF4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B1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</w:tr>
      <w:tr w:rsidR="001E7132" w14:paraId="15344284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6E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73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19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B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7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</w:t>
            </w:r>
          </w:p>
        </w:tc>
      </w:tr>
      <w:tr w:rsidR="001E7132" w14:paraId="5DA0B421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D3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CD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764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07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4E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1E7132" w14:paraId="445445C1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4EF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3E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0F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ED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40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C61A51B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2F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0BA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E14B298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E8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6D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562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C12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F6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1E7132" w14:paraId="44A976FB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08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B2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51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8B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C2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1E7132" w14:paraId="3F614210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63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96C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AD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7F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88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4E7A9F6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84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FA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85A33F1" w14:textId="77777777" w:rsidTr="001E7132">
        <w:trPr>
          <w:trHeight w:val="311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303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837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9C8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1CF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30D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</w:tbl>
    <w:p w14:paraId="19B5D870" w14:textId="7E839D53" w:rsidR="00C33DAC" w:rsidRDefault="00C33DAC" w:rsidP="00C33DA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03CFECD" w14:textId="0368E716" w:rsidR="00C33DAC" w:rsidRDefault="00C33DAC" w:rsidP="00C33DAC">
      <w:pPr>
        <w:pStyle w:val="Caption"/>
        <w:keepNext/>
      </w:pPr>
      <w:bookmarkStart w:id="2" w:name="_Ref103420020"/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4</w:t>
        </w:r>
      </w:fldSimple>
      <w:bookmarkEnd w:id="2"/>
      <w:r>
        <w:t>: Fully adjusted Cox regression of mortality associated with PHQ-9 Somatic Component Score. CFS included.</w:t>
      </w:r>
    </w:p>
    <w:tbl>
      <w:tblPr>
        <w:tblW w:w="9601" w:type="dxa"/>
        <w:tblLook w:val="04A0" w:firstRow="1" w:lastRow="0" w:firstColumn="1" w:lastColumn="0" w:noHBand="0" w:noVBand="1"/>
      </w:tblPr>
      <w:tblGrid>
        <w:gridCol w:w="2695"/>
        <w:gridCol w:w="1537"/>
        <w:gridCol w:w="1915"/>
        <w:gridCol w:w="1915"/>
        <w:gridCol w:w="1539"/>
      </w:tblGrid>
      <w:tr w:rsidR="001E7132" w14:paraId="64DFC733" w14:textId="77777777" w:rsidTr="001E7132">
        <w:trPr>
          <w:trHeight w:val="333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6080" w14:textId="77777777" w:rsidR="001E7132" w:rsidRDefault="001E713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00F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D8B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ower 95% C.I. 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4A3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 95% C.I.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D00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1E7132" w14:paraId="33BB91AD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CDB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Somatic Sco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55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B5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63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1D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1E7132" w14:paraId="11B6D0C8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B4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B8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190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2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0A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1E7132" w14:paraId="3009524B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F4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09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CF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0C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A1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1E7132" w14:paraId="1C191B70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1D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95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A80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30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55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32FDD3C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64F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F7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6312444A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492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8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4AB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4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B6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1E7132" w14:paraId="48B96C6C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BB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72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38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97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F1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166B3DC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7C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36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3E67D1F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44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17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4FB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8E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4F7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1E7132" w14:paraId="289E33C4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F8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98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F2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519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0E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1E7132" w14:paraId="09CEE6F0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A01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EC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F1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D8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15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1E7132" w14:paraId="56A9CA95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47B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96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B06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1F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0A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</w:tr>
      <w:tr w:rsidR="001E7132" w14:paraId="1D8E1AB2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8FE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EE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4B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B3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8CD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7A6A9AB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74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7D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EAE4D8B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F42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07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92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FA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ED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1E7132" w14:paraId="32751F44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D13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7C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61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54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77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</w:tr>
      <w:tr w:rsidR="001E7132" w14:paraId="77ECD39E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32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CB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48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FF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84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1E7132" w14:paraId="3CDEB122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47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9F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7E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FC1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7E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</w:tr>
      <w:tr w:rsidR="001E7132" w14:paraId="2B6C11FB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2DE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A5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A9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0B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6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1E7132" w14:paraId="0EA7B85A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05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23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F0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5A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D26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1E7132" w14:paraId="4686000A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CA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59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0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55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FA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1E7132" w14:paraId="04FAE086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CF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E3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E2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11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8AF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1E7132" w14:paraId="23680DC8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52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D6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0A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C4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89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96DDDAB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DF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CBC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647FAF4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D3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2F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47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AC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C1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1E7132" w14:paraId="41E4DA46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67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26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C9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6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B58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1E7132" w14:paraId="154604A7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30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87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02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D11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F6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1E7132" w14:paraId="1BFC5BFE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332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A7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F9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7E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BA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9912627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43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34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01AF7626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89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26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5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80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A3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1E7132" w14:paraId="721EB328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71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7E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33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334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FC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1E7132" w14:paraId="15A5EB5D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76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C3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2F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6A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38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16986C23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DE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464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D905DDA" w14:textId="77777777" w:rsidTr="001E7132">
        <w:trPr>
          <w:trHeight w:val="313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39B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8B8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B18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A9D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2A6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</w:tr>
    </w:tbl>
    <w:p w14:paraId="6F07EE90" w14:textId="51C75A43" w:rsidR="00C33DAC" w:rsidRDefault="00C33DAC" w:rsidP="00C33DAC">
      <w:r>
        <w:br w:type="page"/>
      </w:r>
    </w:p>
    <w:p w14:paraId="1E580054" w14:textId="2A4D7464" w:rsidR="00C33DAC" w:rsidRDefault="00C33DAC" w:rsidP="00C33DAC">
      <w:pPr>
        <w:pStyle w:val="Caption"/>
        <w:keepNext/>
      </w:pPr>
      <w:bookmarkStart w:id="3" w:name="_Ref103420022"/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5</w:t>
        </w:r>
      </w:fldSimple>
      <w:bookmarkEnd w:id="3"/>
      <w:r>
        <w:t xml:space="preserve">: Fully adjusted Cox regression of mortality associated with PHQ-9 </w:t>
      </w:r>
      <w:r w:rsidR="002C15BF">
        <w:t>Cognitive</w:t>
      </w:r>
      <w:r>
        <w:t xml:space="preserve"> Component Score. CFS omitted.</w:t>
      </w:r>
    </w:p>
    <w:tbl>
      <w:tblPr>
        <w:tblW w:w="9101" w:type="dxa"/>
        <w:tblLook w:val="04A0" w:firstRow="1" w:lastRow="0" w:firstColumn="1" w:lastColumn="0" w:noHBand="0" w:noVBand="1"/>
      </w:tblPr>
      <w:tblGrid>
        <w:gridCol w:w="2580"/>
        <w:gridCol w:w="1471"/>
        <w:gridCol w:w="1788"/>
        <w:gridCol w:w="1788"/>
        <w:gridCol w:w="1474"/>
      </w:tblGrid>
      <w:tr w:rsidR="001E7132" w14:paraId="0E494B2A" w14:textId="77777777" w:rsidTr="001E7132">
        <w:trPr>
          <w:trHeight w:val="338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15B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F8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15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916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B49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14:paraId="75DA7780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42F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Cognitive Sco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D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5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E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D0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1E7132" w14:paraId="39F766F9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5A6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A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D6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CA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7A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</w:tr>
      <w:tr w:rsidR="001E7132" w14:paraId="01456F94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81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93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42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94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10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AAE735B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64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84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74BD0A6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75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5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CD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D0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17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</w:tr>
      <w:tr w:rsidR="001E7132" w14:paraId="6CB1CFA9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FC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E4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9E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60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D5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C6FE934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64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4F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1DA1A08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D1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27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984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1E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9C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1E7132" w14:paraId="22367B93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8F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10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A4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DB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A3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</w:tr>
      <w:tr w:rsidR="001E7132" w14:paraId="45B3F11C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92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40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D3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E6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C58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1E7132" w14:paraId="6CF17663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EE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EF8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49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0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54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</w:tr>
      <w:tr w:rsidR="001E7132" w14:paraId="5207A5A1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5B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49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15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CD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D4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5395BB09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41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80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7DFAA98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BF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87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5D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5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6F4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1E7132" w14:paraId="07AF60C1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05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A1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C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874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A0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1E7132" w14:paraId="1982D65C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84E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C5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3B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FD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F1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</w:tr>
      <w:tr w:rsidR="001E7132" w14:paraId="0ED4232E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05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63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63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C1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A0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</w:tr>
      <w:tr w:rsidR="001E7132" w14:paraId="75FF01BC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4E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C4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996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6B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8B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1E7132" w14:paraId="656169B8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E6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86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A6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6F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DDC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1E7132" w14:paraId="664088E6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1C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C7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0C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79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7E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1E7132" w14:paraId="05CCF9DC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D38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C3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A0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95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E8E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</w:tr>
      <w:tr w:rsidR="001E7132" w14:paraId="741AE9AC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90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BD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C6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94E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B6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5AC9B915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40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DE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0CA1BA9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B4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89F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5D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F9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2CD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1E7132" w14:paraId="1D726125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6E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BE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67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3C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9E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1E7132" w14:paraId="07864C07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D2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FEA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ED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0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93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E6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1E7132" w14:paraId="5467862F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6C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68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97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18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DF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CBE05B8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9E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C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E9DE1DA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1D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17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2D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E9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1D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</w:tr>
      <w:tr w:rsidR="001E7132" w14:paraId="7E21774D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7F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1F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92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6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66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1E7132" w14:paraId="5D64F1C2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C7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01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AC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FD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CE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34C2178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48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26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671DF54D" w14:textId="77777777" w:rsidTr="001E7132">
        <w:trPr>
          <w:trHeight w:val="318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D53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193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06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A74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E4F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</w:tbl>
    <w:p w14:paraId="31114D4A" w14:textId="026749A7" w:rsidR="00C33DAC" w:rsidRDefault="00C33DAC" w:rsidP="00C33DAC">
      <w:pPr>
        <w:spacing w:line="480" w:lineRule="auto"/>
      </w:pPr>
    </w:p>
    <w:p w14:paraId="7FCEE140" w14:textId="77777777" w:rsidR="00C33DAC" w:rsidRDefault="00C33DAC" w:rsidP="00C33DAC">
      <w:r>
        <w:br w:type="page"/>
      </w:r>
    </w:p>
    <w:p w14:paraId="3EA45E7E" w14:textId="106CF367" w:rsidR="00C33DAC" w:rsidRDefault="00C33DAC" w:rsidP="00C33DAC">
      <w:pPr>
        <w:pStyle w:val="Caption"/>
        <w:keepNext/>
      </w:pPr>
      <w:bookmarkStart w:id="4" w:name="_Ref103420024"/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6</w:t>
        </w:r>
      </w:fldSimple>
      <w:bookmarkEnd w:id="4"/>
      <w:r>
        <w:t xml:space="preserve">: Fully adjusted Cox regression model of mortality associated with PHQ-9 </w:t>
      </w:r>
      <w:r w:rsidR="002C15BF">
        <w:t>Cognitive</w:t>
      </w:r>
      <w:r>
        <w:t xml:space="preserve"> Component Score. CFS included.</w:t>
      </w:r>
    </w:p>
    <w:tbl>
      <w:tblPr>
        <w:tblW w:w="9341" w:type="dxa"/>
        <w:tblLook w:val="04A0" w:firstRow="1" w:lastRow="0" w:firstColumn="1" w:lastColumn="0" w:noHBand="0" w:noVBand="1"/>
      </w:tblPr>
      <w:tblGrid>
        <w:gridCol w:w="2572"/>
        <w:gridCol w:w="1466"/>
        <w:gridCol w:w="1918"/>
        <w:gridCol w:w="1918"/>
        <w:gridCol w:w="1467"/>
      </w:tblGrid>
      <w:tr w:rsidR="001E7132" w14:paraId="18583C41" w14:textId="77777777" w:rsidTr="001E7132">
        <w:trPr>
          <w:trHeight w:val="338"/>
        </w:trPr>
        <w:tc>
          <w:tcPr>
            <w:tcW w:w="2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0D64" w14:textId="77777777" w:rsidR="001E7132" w:rsidRDefault="001E713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84E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680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ower 95% C.I. 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099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 95% C.I.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B3A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1E7132" w14:paraId="1BBEF260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45A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Cognitive Sco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E4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6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C2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7B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1E7132" w14:paraId="76BEFCC3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4E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AE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B9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4E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14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1E7132" w14:paraId="17700B61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B3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799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31D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26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241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E7132" w14:paraId="562D5E6F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23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1E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70C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FD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13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396D7355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A4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48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B1659F6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12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433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7CB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2E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3C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1E7132" w14:paraId="5F5F87BD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57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1C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A0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7C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E3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8585AB5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360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DC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EB31826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CC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E9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CC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F6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E5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</w:tr>
      <w:tr w:rsidR="001E7132" w14:paraId="5892F6AF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86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60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ED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7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9E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</w:tr>
      <w:tr w:rsidR="001E7132" w14:paraId="38502947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C6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9D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246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451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E9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</w:tr>
      <w:tr w:rsidR="001E7132" w14:paraId="6544BAD1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5B2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F7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3B2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43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5D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1E7132" w14:paraId="1A909025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93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617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90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F7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F2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9AE3DA5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81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39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6518A4A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E25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358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92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211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1D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1E7132" w14:paraId="1DD4D836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052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C4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6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C8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0F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</w:tr>
      <w:tr w:rsidR="001E7132" w14:paraId="770EF4A9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05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A8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95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E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59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1E7132" w14:paraId="3CA3F5B7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0E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5E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87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8B5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22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</w:tr>
      <w:tr w:rsidR="001E7132" w14:paraId="6A0EE471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3E4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61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099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78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4E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</w:tr>
      <w:tr w:rsidR="001E7132" w14:paraId="37917B92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3E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35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9E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B8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3C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</w:tr>
      <w:tr w:rsidR="001E7132" w14:paraId="6B7824E2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54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64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03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8A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4F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</w:tr>
      <w:tr w:rsidR="001E7132" w14:paraId="1C2D7DE7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CFD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79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C5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39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EB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1E7132" w14:paraId="23775E1A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4F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42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9C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45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CED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59FC4D40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24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F9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8E081FA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F5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3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09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0A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3EA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1E7132" w14:paraId="417053D9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55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C6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1B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16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2B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1E7132" w14:paraId="6AE0456E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7C9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18C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5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02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F6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88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</w:tr>
      <w:tr w:rsidR="001E7132" w14:paraId="3ACEFE1D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D3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D1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0F4D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0E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610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CE642E2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27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6C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3460EBF4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59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EB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3E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87B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F4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1E7132" w14:paraId="4389EA35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53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6CB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9A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77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551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1E7132" w14:paraId="6619DBD3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C7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8E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84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6C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DAD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190F4C6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0FB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03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352170A" w14:textId="77777777" w:rsidTr="001E7132">
        <w:trPr>
          <w:trHeight w:val="318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475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A94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EC1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885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9AC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</w:tbl>
    <w:p w14:paraId="42C9E68F" w14:textId="21218215" w:rsidR="00C33DAC" w:rsidRDefault="00C33DAC" w:rsidP="00C33DAC">
      <w:pPr>
        <w:spacing w:line="480" w:lineRule="auto"/>
      </w:pPr>
    </w:p>
    <w:p w14:paraId="569ECD2C" w14:textId="77777777" w:rsidR="00C33DAC" w:rsidRDefault="00C33DAC" w:rsidP="00C33DAC">
      <w:r>
        <w:br w:type="page"/>
      </w:r>
    </w:p>
    <w:p w14:paraId="2531E6EE" w14:textId="0AC5ADAB" w:rsidR="00C33DAC" w:rsidRDefault="00C33DAC" w:rsidP="00C33DAC">
      <w:pPr>
        <w:pStyle w:val="Caption"/>
        <w:keepNext/>
      </w:pPr>
      <w:bookmarkStart w:id="5" w:name="_Ref103686468"/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7</w:t>
        </w:r>
      </w:fldSimple>
      <w:bookmarkEnd w:id="5"/>
      <w:r>
        <w:t>: Incidence Rate Ratios of hospital admissions associated with PHQ-9 somatic component score. Adjusted model with CFS omitted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591"/>
        <w:gridCol w:w="1478"/>
        <w:gridCol w:w="1796"/>
        <w:gridCol w:w="1796"/>
        <w:gridCol w:w="1479"/>
      </w:tblGrid>
      <w:tr w:rsidR="001E7132" w14:paraId="5714F4B6" w14:textId="77777777" w:rsidTr="001E7132">
        <w:trPr>
          <w:trHeight w:val="342"/>
        </w:trPr>
        <w:tc>
          <w:tcPr>
            <w:tcW w:w="25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67D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329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E81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F7D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27D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14:paraId="760106F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DE4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Somatic Sco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24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78D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E8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73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</w:tr>
      <w:tr w:rsidR="001E7132" w14:paraId="297622FF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B16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38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C8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62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28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1E7132" w14:paraId="59751590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93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56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13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85F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CA7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3A856D31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97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F7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4AF4A0E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67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2D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65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0D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6E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</w:tr>
      <w:tr w:rsidR="001E7132" w14:paraId="7EE82312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AAB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2B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99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9F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E2F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2E176226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5C7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6B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2CE0C8D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C3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CCE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E3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6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CE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</w:tr>
      <w:tr w:rsidR="001E7132" w14:paraId="6ACEAD38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1E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2A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EA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A5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BB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1E7132" w14:paraId="3457E2A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C3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7F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A9A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59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0D8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</w:tr>
      <w:tr w:rsidR="001E7132" w14:paraId="636B7DE1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B0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56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E0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7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7A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1E7132" w14:paraId="41548B27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8E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8B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03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973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1D0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3A0AEE4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E3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BD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A70B72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DB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5B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25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AA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50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1E7132" w14:paraId="5108389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B1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A68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2B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87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37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1E7132" w14:paraId="3CEDDC64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66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96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AB2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8B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C5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1E7132" w14:paraId="77C63169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C1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37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9E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32A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2F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</w:tr>
      <w:tr w:rsidR="001E7132" w14:paraId="76117E94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0E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BC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AD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F3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F2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1E7132" w14:paraId="1A80C9A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03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64F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F5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3C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7AF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E7132" w14:paraId="69B47B97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59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253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5B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D0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C66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32889A8F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AB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5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8D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A1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FC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1E7132" w14:paraId="7B549F06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DB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C8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F17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0A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6F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12235E56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34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5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5300C8C2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F1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C6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DF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16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88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</w:tr>
      <w:tr w:rsidR="001E7132" w14:paraId="15640520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9E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3D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DF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39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61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1E7132" w14:paraId="26E17196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08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4AC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95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88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7B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1E7132" w14:paraId="681BB263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CB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939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46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DC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F1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2D50B837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04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A6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03D34199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E1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B9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AA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AA6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4B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392AAD6B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F3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70B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34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1B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EE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1E7132" w14:paraId="7AF593B2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A92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26D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B7E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3D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4C7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B57A3E6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6B7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8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A125C48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08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212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75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1B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BBD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</w:tr>
      <w:tr w:rsidR="001E7132" w14:paraId="71E2BC29" w14:textId="77777777" w:rsidTr="001E7132">
        <w:trPr>
          <w:trHeight w:val="322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17F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2D9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378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F91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23F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0674F90E" w14:textId="22595886" w:rsidR="00C33DAC" w:rsidRDefault="00C33DAC" w:rsidP="00C33DAC">
      <w:pPr>
        <w:spacing w:line="480" w:lineRule="auto"/>
      </w:pPr>
    </w:p>
    <w:p w14:paraId="5083313A" w14:textId="77777777" w:rsidR="00C33DAC" w:rsidRDefault="00C33DAC" w:rsidP="00C33DAC">
      <w:r>
        <w:br w:type="page"/>
      </w:r>
    </w:p>
    <w:p w14:paraId="54045F2D" w14:textId="5E027A25" w:rsidR="00C33DAC" w:rsidRDefault="00C33DAC" w:rsidP="00C33DAC">
      <w:pPr>
        <w:pStyle w:val="Caption"/>
        <w:keepNext/>
      </w:pPr>
      <w:bookmarkStart w:id="6" w:name="_Ref103686470"/>
      <w:r>
        <w:lastRenderedPageBreak/>
        <w:t xml:space="preserve">Supplementary Table </w:t>
      </w:r>
      <w:fldSimple w:instr=" SEQ Supplementary_Table \* ARABIC ">
        <w:r w:rsidR="002C15BF">
          <w:rPr>
            <w:noProof/>
          </w:rPr>
          <w:t>8</w:t>
        </w:r>
      </w:fldSimple>
      <w:bookmarkEnd w:id="6"/>
      <w:r>
        <w:t>: Incidence Rate Ratios of hospital admissions associated with PHQ-9 cognitive component score. Adjusted model with CFS omitted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530"/>
        <w:gridCol w:w="1643"/>
        <w:gridCol w:w="1732"/>
        <w:gridCol w:w="1732"/>
        <w:gridCol w:w="1643"/>
      </w:tblGrid>
      <w:tr w:rsidR="001E7132" w14:paraId="34B0EF91" w14:textId="77777777" w:rsidTr="001E7132">
        <w:trPr>
          <w:trHeight w:val="339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AE3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373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501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2A2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B85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14:paraId="0B64145A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62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Cognitive Sco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2A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0E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92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82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</w:tr>
      <w:tr w:rsidR="001E7132" w14:paraId="34F337C2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E8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75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99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14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1F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</w:tr>
      <w:tr w:rsidR="001E7132" w14:paraId="11A3DF32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4F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FC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15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65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0B5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7D8BA41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08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4B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CFA07B4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30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84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E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D05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DB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1E7132" w14:paraId="660C9D03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A8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11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4EF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59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79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16D4083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63C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5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375E3597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EE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B0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7D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9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17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1E7132" w14:paraId="2B56D94E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E1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93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22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FC9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4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1E7132" w14:paraId="6E5F4A7C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DA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CD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B1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4D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F8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</w:tr>
      <w:tr w:rsidR="001E7132" w14:paraId="03FAEDA6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E9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E9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7D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50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20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</w:tr>
      <w:tr w:rsidR="001E7132" w14:paraId="29E56D28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A6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A7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16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50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A2C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1F8674AD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62D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4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3BD41464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31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0A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A1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C8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C01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1E7132" w14:paraId="6B2079BE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3D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849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38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09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F6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</w:tr>
      <w:tr w:rsidR="001E7132" w14:paraId="44A2D904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A5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B2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D2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0E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16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1E7132" w14:paraId="3E248215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79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3C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712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00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A56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</w:tr>
      <w:tr w:rsidR="001E7132" w14:paraId="13D85D0A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58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D7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C7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B9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41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</w:tr>
      <w:tr w:rsidR="001E7132" w14:paraId="0CF1D117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DE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CB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86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4CC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6A3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E7132" w14:paraId="36B839DB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96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BA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D7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93A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9E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48E1E4DA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CD7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 Numb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BC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57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8A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8A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1E7132" w14:paraId="6683AC28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9E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2D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B5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E6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82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36FF2AF7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6C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E0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4D005E7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FF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51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20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A5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1A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1E7132" w14:paraId="0CD01CBD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5A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5E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C8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A0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4A7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1E7132" w14:paraId="7767F2E9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02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2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AE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4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A44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1E7132" w14:paraId="5445BC03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A9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7D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A6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AEC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FE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9443894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E4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F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C27967B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20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F2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CDA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38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E05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167EF12C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46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54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F0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F23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A2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  <w:tr w:rsidR="001E7132" w14:paraId="0CC04E31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CC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e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57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7E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8CDC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50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62C0020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20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6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958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757ECCA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76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D5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2C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AC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00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1E7132" w14:paraId="35E6F272" w14:textId="77777777" w:rsidTr="001E7132">
        <w:trPr>
          <w:trHeight w:val="319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E6D7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777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9E6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85E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B62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46C42AC6" w14:textId="0A5FB3F5" w:rsidR="00C33DAC" w:rsidRDefault="00C33DAC" w:rsidP="00C33DAC">
      <w:pPr>
        <w:spacing w:line="480" w:lineRule="auto"/>
      </w:pPr>
    </w:p>
    <w:p w14:paraId="6EA9B735" w14:textId="6BF719C5" w:rsidR="001E7132" w:rsidRDefault="001E7132">
      <w:r>
        <w:br w:type="page"/>
      </w:r>
    </w:p>
    <w:p w14:paraId="167BACA0" w14:textId="66903BE5" w:rsidR="001E7132" w:rsidRDefault="001E7132" w:rsidP="001E7132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AE57E5">
          <w:rPr>
            <w:noProof/>
          </w:rPr>
          <w:t>9</w:t>
        </w:r>
      </w:fldSimple>
      <w:r>
        <w:t>: Fractional Regression of association of PHQ-9 Somatic Component scores with EQ Summary Index: Fully adjusted Model 4</w:t>
      </w:r>
    </w:p>
    <w:tbl>
      <w:tblPr>
        <w:tblW w:w="9494" w:type="dxa"/>
        <w:tblLook w:val="04A0" w:firstRow="1" w:lastRow="0" w:firstColumn="1" w:lastColumn="0" w:noHBand="0" w:noVBand="1"/>
      </w:tblPr>
      <w:tblGrid>
        <w:gridCol w:w="3700"/>
        <w:gridCol w:w="1274"/>
        <w:gridCol w:w="1640"/>
        <w:gridCol w:w="1580"/>
        <w:gridCol w:w="1300"/>
      </w:tblGrid>
      <w:tr w:rsidR="001E7132" w:rsidRPr="001E7132" w14:paraId="1CC61747" w14:textId="77777777" w:rsidTr="001E7132">
        <w:trPr>
          <w:trHeight w:val="34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A092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A5A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Coeffici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D73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 xml:space="preserve">Lower 95% C.I.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D62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DA1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:rsidRPr="001E7132" w14:paraId="534FC1E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D9F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PHQ-9 Somatic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64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D0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08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F3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1E7132" w:rsidRPr="001E7132" w14:paraId="3BAD6339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13B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FF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4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22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5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36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78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:rsidRPr="001E7132" w14:paraId="60D8FC7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6DD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80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3F4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3F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8B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1E7132" w:rsidRPr="001E7132" w14:paraId="5B43B9B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03D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E347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304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A3B2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514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1BFDD45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975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56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3CFD8CE9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C69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67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2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EE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4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3E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D0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1E7132" w:rsidRPr="001E7132" w14:paraId="5D58A37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88A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46E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41D2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887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AF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75B1DA93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7C4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22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1E5E956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CA4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78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73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45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8C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1E7132" w:rsidRPr="001E7132" w14:paraId="28EEB8C9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38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409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3F9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AE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6A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1E7132" w:rsidRPr="001E7132" w14:paraId="08C2792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89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7D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4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75A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1.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99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2C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1E7132" w:rsidRPr="001E7132" w14:paraId="180A329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311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45D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EAD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2FD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9F8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53816F0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57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High School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AD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717704D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075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College/6th for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73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2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FA7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5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2F8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DF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1E7132" w:rsidRPr="001E7132" w14:paraId="45D5513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E3B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Univers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B3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3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7C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6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79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FC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</w:tr>
      <w:tr w:rsidR="001E7132" w:rsidRPr="001E7132" w14:paraId="50E150A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54B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Social Support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DA13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DD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AA98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E1E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7B0AB0B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19D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58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02BB65A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DCE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E7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5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9D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CB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9D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1E7132" w:rsidRPr="001E7132" w14:paraId="5AE4726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A3C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D74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D12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4E3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124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2148757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879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F4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08DD3E4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EB0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07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2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EA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5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35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4C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1E7132" w:rsidRPr="001E7132" w14:paraId="555FEB9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ED0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8E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45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55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5E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779</w:t>
            </w:r>
          </w:p>
        </w:tc>
      </w:tr>
      <w:tr w:rsidR="001E7132" w:rsidRPr="001E7132" w14:paraId="1782E3E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772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03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B6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2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8E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24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358</w:t>
            </w:r>
          </w:p>
        </w:tc>
      </w:tr>
      <w:tr w:rsidR="001E7132" w:rsidRPr="001E7132" w14:paraId="4A85214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2C5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5D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E3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21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5B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1E7132" w:rsidRPr="001E7132" w14:paraId="483D49A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3B4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B1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E0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3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5A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745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1E7132" w:rsidRPr="001E7132" w14:paraId="01D71B2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9AA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Employment Statu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256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F3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71A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F87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446B8E2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F98A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Employed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53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7324B40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A55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Unemploy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09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36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7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303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BA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921</w:t>
            </w:r>
          </w:p>
        </w:tc>
      </w:tr>
      <w:tr w:rsidR="001E7132" w:rsidRPr="001E7132" w14:paraId="76FA1F9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53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Retir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96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72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4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D6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FDF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665</w:t>
            </w:r>
          </w:p>
        </w:tc>
      </w:tr>
      <w:tr w:rsidR="001E7132" w:rsidRPr="001E7132" w14:paraId="7A41C2F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712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HD Vintage (months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5C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D2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FE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95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1E7132" w:rsidRPr="001E7132" w14:paraId="01C5D9A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B36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Charlson Comorbidity Index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15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8A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06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85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1E7132" w:rsidRPr="001E7132" w14:paraId="6F4EE42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033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Haemoglobin (g/L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58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41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3E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7F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585</w:t>
            </w:r>
          </w:p>
        </w:tc>
      </w:tr>
      <w:tr w:rsidR="001E7132" w:rsidRPr="001E7132" w14:paraId="68CE63C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95A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Kt/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998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77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AD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C5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1E7132" w:rsidRPr="001E7132" w14:paraId="2CDCEB0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5B2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Antidepressant Use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24B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EE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E6B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664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0D9B864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FFDA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A4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1A6FE67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A59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B4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F8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5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FA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38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384</w:t>
            </w:r>
          </w:p>
        </w:tc>
      </w:tr>
      <w:tr w:rsidR="001E7132" w:rsidRPr="001E7132" w14:paraId="57447E9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CD3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Walking Aid Use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EF0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9CA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D4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995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65F1C9DF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1B8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6A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078A857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95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71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A6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4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6D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750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1E7132" w:rsidRPr="001E7132" w14:paraId="7DA18E8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E81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lastRenderedPageBreak/>
              <w:t>Slow walk speed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55F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6AD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A88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B86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0A6B4E6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E2DB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B15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1373912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D43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04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4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A1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18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5F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1E7132" w:rsidRPr="001E7132" w14:paraId="26F4B7CE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B89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Physical Activity Ind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87A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94C4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1E1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3EF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409A5B2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169B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Inactiv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F7B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152642E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74D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Moderately In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EC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708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81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15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825</w:t>
            </w:r>
          </w:p>
        </w:tc>
      </w:tr>
      <w:tr w:rsidR="001E7132" w:rsidRPr="001E7132" w14:paraId="239E18D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70E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Moderately 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105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7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38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1.3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09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9F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</w:tr>
      <w:tr w:rsidR="001E7132" w:rsidRPr="001E7132" w14:paraId="67B6E90B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3A6A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B878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3C6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9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4A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86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852</w:t>
            </w:r>
          </w:p>
        </w:tc>
      </w:tr>
      <w:tr w:rsidR="001E7132" w:rsidRPr="001E7132" w14:paraId="04F5767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6F7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Self-reported health today (/</w:t>
            </w:r>
            <w:proofErr w:type="gramStart"/>
            <w:r w:rsidRPr="001E7132">
              <w:rPr>
                <w:rFonts w:ascii="Calibri" w:hAnsi="Calibri" w:cs="Calibri"/>
                <w:color w:val="000000"/>
              </w:rPr>
              <w:t>100)*</w:t>
            </w:r>
            <w:proofErr w:type="gramEnd"/>
            <w:r w:rsidRPr="001E7132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81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07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4D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2B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:rsidRPr="001E7132" w14:paraId="7D81072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686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Self-reported health change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45A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A16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AC37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AC19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11BB1EA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B33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Better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A71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7C20782B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5F41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The S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2D1B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59C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4CD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23A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1E7132" w:rsidRPr="001E7132" w14:paraId="3445989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64E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Wor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B67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9AE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-0.3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B3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AEB2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1E7132" w:rsidRPr="001E7132" w14:paraId="65955743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07B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Cognitive Impairm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988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126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101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807" w14:textId="77777777" w:rsidR="001E7132" w:rsidRPr="001E7132" w:rsidRDefault="001E7132" w:rsidP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:rsidRPr="001E7132" w14:paraId="2D48E04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9390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635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:rsidRPr="001E7132" w14:paraId="533CB95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EA6" w14:textId="77777777" w:rsidR="001E7132" w:rsidRPr="001E7132" w:rsidRDefault="001E7132" w:rsidP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1E7132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99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124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5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DC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-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943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1E7132" w:rsidRPr="001E7132" w14:paraId="4503520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FF86" w14:textId="77777777" w:rsidR="001E7132" w:rsidRPr="001E7132" w:rsidRDefault="001E7132" w:rsidP="001E7132">
            <w:pPr>
              <w:rPr>
                <w:rFonts w:ascii="Calibri" w:hAnsi="Calibri" w:cs="Calibri"/>
                <w:color w:val="000000"/>
              </w:rPr>
            </w:pPr>
            <w:r w:rsidRPr="001E7132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903F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3.0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8F3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1.2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DF729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4.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A7C0" w14:textId="77777777" w:rsidR="001E7132" w:rsidRPr="001E7132" w:rsidRDefault="001E7132" w:rsidP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132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58EAC3F5" w14:textId="2C2F5C57" w:rsidR="001E7132" w:rsidRDefault="001E7132"/>
    <w:p w14:paraId="2FF63452" w14:textId="77777777" w:rsidR="001E7132" w:rsidRDefault="001E7132">
      <w:r>
        <w:br w:type="page"/>
      </w:r>
    </w:p>
    <w:p w14:paraId="42AA2F48" w14:textId="2F29BC3A" w:rsidR="001E7132" w:rsidRDefault="001E7132" w:rsidP="001E7132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AE57E5">
          <w:rPr>
            <w:noProof/>
          </w:rPr>
          <w:t>10</w:t>
        </w:r>
      </w:fldSimple>
      <w:r w:rsidRPr="006D78B9">
        <w:t xml:space="preserve">: Fractional Regression of association of PHQ-9 </w:t>
      </w:r>
      <w:r>
        <w:t>Cognitive</w:t>
      </w:r>
      <w:r w:rsidRPr="006D78B9">
        <w:t xml:space="preserve"> Component scores with EQ Summary Index: Fully adjusted Model 4</w:t>
      </w:r>
    </w:p>
    <w:tbl>
      <w:tblPr>
        <w:tblW w:w="9494" w:type="dxa"/>
        <w:tblLook w:val="04A0" w:firstRow="1" w:lastRow="0" w:firstColumn="1" w:lastColumn="0" w:noHBand="0" w:noVBand="1"/>
      </w:tblPr>
      <w:tblGrid>
        <w:gridCol w:w="3700"/>
        <w:gridCol w:w="1274"/>
        <w:gridCol w:w="1640"/>
        <w:gridCol w:w="1580"/>
        <w:gridCol w:w="1300"/>
      </w:tblGrid>
      <w:tr w:rsidR="001E7132" w14:paraId="12202A7E" w14:textId="77777777" w:rsidTr="001E7132">
        <w:trPr>
          <w:trHeight w:val="34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08D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8D5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ffici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AC5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er 95% C.I.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D48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3FF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1E7132" w14:paraId="62DA0B6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5BF" w14:textId="45BD4DD5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 Cognitive Sco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68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877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B9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A39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1DD6D40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95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06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2E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F6A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87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2950206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4C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F8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CD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23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641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1E7132" w14:paraId="56DD91D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290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90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78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BCE0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A08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911456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AD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AA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224EF9F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4C1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CC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6E1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4B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9A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1E7132" w14:paraId="3734BAD6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C5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5E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7F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A7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D2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3C7EC9C1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67C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47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6888001E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C6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1D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66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63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7E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1E7132" w14:paraId="01C57A7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D1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4D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FE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B2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74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</w:tr>
      <w:tr w:rsidR="001E7132" w14:paraId="698CDE1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BD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CCD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57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CF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B1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1E7132" w14:paraId="795371A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0C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26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89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79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E5F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A8980E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86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gh School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09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51A0CF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E99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ollege/6th for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20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54C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3F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97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1E7132" w14:paraId="38EDF07B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2F2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ivers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5D2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EB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6B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A8D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1E7132" w14:paraId="1B2F4BB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C03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Support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3F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85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F45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F7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3ED9225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39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C1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3F31E85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68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F18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4B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68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B1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1E7132" w14:paraId="176EC594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1F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97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326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5AD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E6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40E3E9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AA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3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0DFC5AD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255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D0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AD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0B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54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1E7132" w14:paraId="43D0B71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94E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BEF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36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28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F0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1E7132" w14:paraId="3F08BA1F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8B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39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71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CC2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08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</w:tr>
      <w:tr w:rsidR="001E7132" w14:paraId="31543F1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137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F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8C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79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6B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1E7132" w14:paraId="01D3C45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8BB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381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F4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D9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CB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</w:tr>
      <w:tr w:rsidR="001E7132" w14:paraId="455C277E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1C2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ment Statu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324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276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322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29A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523FA34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36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mployed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7D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1E98496F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07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employ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53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8C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4A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8EA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</w:tr>
      <w:tr w:rsidR="001E7132" w14:paraId="4B9E2DB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ED8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tir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F52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06E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948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8F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</w:tr>
      <w:tr w:rsidR="001E7132" w14:paraId="416A811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E9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 (months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D1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06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47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64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1E7132" w14:paraId="6CA5256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38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Comorbidity Index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B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4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87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FE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</w:tr>
      <w:tr w:rsidR="001E7132" w14:paraId="044FE6C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426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globin (g/L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6A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E2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3B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94F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1E7132" w14:paraId="60DC444B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3A4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/V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BC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F5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EA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213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</w:tr>
      <w:tr w:rsidR="001E7132" w14:paraId="59B8CD3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5DF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depressant Use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A0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F8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400B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E7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F10135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29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252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5A3BF2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ACE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25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8BD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6E7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113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1E7132" w14:paraId="6805117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30E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488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A41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8D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6B4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0744BC15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11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DA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489CFAC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1A63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0F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7C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00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A141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1E7132" w14:paraId="0B3ED299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42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low walk speed?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F7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C51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DD5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6F7C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67733A4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64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CB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7559E68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94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04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9D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3E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91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1E7132" w14:paraId="60E3A04E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251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Activity Ind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7E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F1C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A5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6C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481560D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E8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active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A8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08322348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23D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oderately In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3D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55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F77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D86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1E7132" w14:paraId="23EC4B3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F8A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oderately 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855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98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4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50D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FB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0</w:t>
            </w:r>
          </w:p>
        </w:tc>
      </w:tr>
      <w:tr w:rsidR="001E7132" w14:paraId="02C980DD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1C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54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6F5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79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FDD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1E7132" w14:paraId="16D105BA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E0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health today (/</w:t>
            </w:r>
            <w:proofErr w:type="gramStart"/>
            <w:r>
              <w:rPr>
                <w:rFonts w:ascii="Calibri" w:hAnsi="Calibri" w:cs="Calibri"/>
                <w:color w:val="000000"/>
              </w:rPr>
              <w:t>100)*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BDF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E7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E8E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8EB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1E7132" w14:paraId="315B2BF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79D9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reported health change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C65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48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AC8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AA3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CE90A32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1F0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etter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C14A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34AA3F6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9F6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he S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758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E8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149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CE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1E7132" w14:paraId="6E17620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39C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or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994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0CE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350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43C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1E7132" w14:paraId="0A771077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5AA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gnitive Impairm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59C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4D1E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6406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1D9" w14:textId="77777777" w:rsidR="001E7132" w:rsidRDefault="001E7132">
            <w:pPr>
              <w:jc w:val="center"/>
              <w:rPr>
                <w:sz w:val="20"/>
                <w:szCs w:val="20"/>
              </w:rPr>
            </w:pPr>
          </w:p>
        </w:tc>
      </w:tr>
      <w:tr w:rsidR="001E7132" w14:paraId="714CDD4C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7CF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AFB" w14:textId="77777777" w:rsidR="001E7132" w:rsidRDefault="001E71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1E7132" w14:paraId="0ACF608E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CB4" w14:textId="77777777" w:rsidR="001E7132" w:rsidRDefault="001E7132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50B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DB1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012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440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</w:tr>
      <w:tr w:rsidR="001E7132" w14:paraId="478EDF20" w14:textId="77777777" w:rsidTr="001E7132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F13D" w14:textId="77777777" w:rsidR="001E7132" w:rsidRDefault="001E7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A034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8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CC13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BEEF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9BFC" w14:textId="77777777" w:rsidR="001E7132" w:rsidRDefault="001E713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</w:tbl>
    <w:p w14:paraId="7F925763" w14:textId="77777777" w:rsidR="006047A9" w:rsidRDefault="006047A9"/>
    <w:sectPr w:rsidR="00604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DAC"/>
    <w:rsid w:val="00015E8A"/>
    <w:rsid w:val="0009340D"/>
    <w:rsid w:val="001B329D"/>
    <w:rsid w:val="001E7132"/>
    <w:rsid w:val="00297F98"/>
    <w:rsid w:val="002C15BF"/>
    <w:rsid w:val="00326CA8"/>
    <w:rsid w:val="0033301F"/>
    <w:rsid w:val="003366BB"/>
    <w:rsid w:val="003F5461"/>
    <w:rsid w:val="004C4E11"/>
    <w:rsid w:val="004C58C7"/>
    <w:rsid w:val="004D0942"/>
    <w:rsid w:val="004F46C4"/>
    <w:rsid w:val="005626AB"/>
    <w:rsid w:val="00571000"/>
    <w:rsid w:val="005F7139"/>
    <w:rsid w:val="006047A9"/>
    <w:rsid w:val="00613D17"/>
    <w:rsid w:val="00614C3E"/>
    <w:rsid w:val="00647D11"/>
    <w:rsid w:val="006F4EA4"/>
    <w:rsid w:val="00757ECF"/>
    <w:rsid w:val="00764526"/>
    <w:rsid w:val="007D097D"/>
    <w:rsid w:val="007E5C16"/>
    <w:rsid w:val="007F6D52"/>
    <w:rsid w:val="0088621F"/>
    <w:rsid w:val="008B6C0B"/>
    <w:rsid w:val="009749A5"/>
    <w:rsid w:val="00A33651"/>
    <w:rsid w:val="00A8335A"/>
    <w:rsid w:val="00AE57E5"/>
    <w:rsid w:val="00B26445"/>
    <w:rsid w:val="00B70C22"/>
    <w:rsid w:val="00B76819"/>
    <w:rsid w:val="00BF784A"/>
    <w:rsid w:val="00C04387"/>
    <w:rsid w:val="00C25D57"/>
    <w:rsid w:val="00C33DAC"/>
    <w:rsid w:val="00C8280C"/>
    <w:rsid w:val="00D1782E"/>
    <w:rsid w:val="00D47146"/>
    <w:rsid w:val="00D52631"/>
    <w:rsid w:val="00D6393A"/>
    <w:rsid w:val="00E36A1E"/>
    <w:rsid w:val="00FB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8F5AF"/>
  <w15:chartTrackingRefBased/>
  <w15:docId w15:val="{8EE5E5BD-4D63-164B-9885-DF8205C3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3DA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45</Words>
  <Characters>1165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nderson</dc:creator>
  <cp:keywords/>
  <dc:description/>
  <cp:lastModifiedBy>ben anderson</cp:lastModifiedBy>
  <cp:revision>2</cp:revision>
  <dcterms:created xsi:type="dcterms:W3CDTF">2023-05-08T13:03:00Z</dcterms:created>
  <dcterms:modified xsi:type="dcterms:W3CDTF">2023-05-08T13:03:00Z</dcterms:modified>
</cp:coreProperties>
</file>